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CDFEBD" w14:textId="77777777" w:rsidR="004466EA" w:rsidRPr="000B11C3" w:rsidRDefault="000F238E">
      <w:pPr>
        <w:spacing w:line="480" w:lineRule="auto"/>
        <w:rPr>
          <w:rFonts w:ascii="Times New Roman" w:eastAsia="DengXian" w:hAnsi="Times New Roman"/>
          <w:sz w:val="24"/>
        </w:rPr>
      </w:pPr>
      <w:r w:rsidRPr="000B11C3">
        <w:rPr>
          <w:rFonts w:ascii="Times New Roman" w:eastAsia="DengXian" w:hAnsi="Times New Roman"/>
          <w:b/>
          <w:bCs/>
          <w:sz w:val="24"/>
        </w:rPr>
        <w:t xml:space="preserve">S2 Table. </w:t>
      </w:r>
      <w:r w:rsidRPr="000B11C3">
        <w:rPr>
          <w:rFonts w:ascii="Times New Roman" w:eastAsia="DengXian" w:hAnsi="Times New Roman"/>
          <w:sz w:val="24"/>
        </w:rPr>
        <w:t xml:space="preserve">HPLC detected metabolites and content of </w:t>
      </w:r>
      <w:r w:rsidRPr="000B11C3">
        <w:rPr>
          <w:rFonts w:ascii="Times New Roman" w:eastAsia="DengXian" w:hAnsi="Times New Roman"/>
          <w:sz w:val="24"/>
          <w:lang w:val="en-GB"/>
        </w:rPr>
        <w:t>CS</w:t>
      </w:r>
      <w:r w:rsidRPr="000B11C3">
        <w:rPr>
          <w:rFonts w:ascii="Times New Roman" w:eastAsia="DengXian" w:hAnsi="Times New Roman" w:hint="eastAsia"/>
          <w:sz w:val="24"/>
        </w:rPr>
        <w:t xml:space="preserve"> </w:t>
      </w:r>
      <w:r w:rsidRPr="000B11C3">
        <w:rPr>
          <w:rFonts w:ascii="Times New Roman" w:eastAsia="DengXian" w:hAnsi="Times New Roman"/>
          <w:sz w:val="24"/>
        </w:rPr>
        <w:t xml:space="preserve">grape leaves </w:t>
      </w:r>
      <w:r w:rsidRPr="000B11C3">
        <w:rPr>
          <w:rFonts w:ascii="Times New Roman" w:hAnsi="Times New Roman"/>
          <w:sz w:val="24"/>
          <w:lang w:val="en-GB"/>
        </w:rPr>
        <w:t>(mg/g)</w:t>
      </w:r>
      <w:r w:rsidRPr="000B11C3">
        <w:rPr>
          <w:rFonts w:ascii="Times New Roman" w:hAnsi="Times New Roman"/>
          <w:kern w:val="0"/>
          <w:sz w:val="24"/>
          <w:lang w:val="en-GB"/>
        </w:rPr>
        <w:t>.</w:t>
      </w:r>
    </w:p>
    <w:tbl>
      <w:tblPr>
        <w:tblW w:w="1403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851"/>
        <w:gridCol w:w="527"/>
        <w:gridCol w:w="527"/>
        <w:gridCol w:w="527"/>
        <w:gridCol w:w="528"/>
        <w:gridCol w:w="527"/>
        <w:gridCol w:w="527"/>
        <w:gridCol w:w="528"/>
        <w:gridCol w:w="527"/>
        <w:gridCol w:w="527"/>
        <w:gridCol w:w="528"/>
        <w:gridCol w:w="527"/>
        <w:gridCol w:w="527"/>
        <w:gridCol w:w="528"/>
        <w:gridCol w:w="527"/>
        <w:gridCol w:w="527"/>
        <w:gridCol w:w="528"/>
        <w:gridCol w:w="527"/>
        <w:gridCol w:w="527"/>
        <w:gridCol w:w="528"/>
        <w:gridCol w:w="527"/>
        <w:gridCol w:w="527"/>
        <w:gridCol w:w="528"/>
        <w:gridCol w:w="527"/>
        <w:gridCol w:w="527"/>
        <w:gridCol w:w="528"/>
      </w:tblGrid>
      <w:tr w:rsidR="000B11C3" w:rsidRPr="000B11C3" w14:paraId="6690A88E" w14:textId="77777777">
        <w:trPr>
          <w:trHeight w:val="384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noWrap/>
            <w:vAlign w:val="bottom"/>
          </w:tcPr>
          <w:p w14:paraId="21B271E7" w14:textId="77777777" w:rsidR="004466EA" w:rsidRPr="000B11C3" w:rsidRDefault="000F238E">
            <w:pPr>
              <w:widowControl/>
              <w:ind w:firstLineChars="300" w:firstLine="392"/>
              <w:jc w:val="left"/>
              <w:rPr>
                <w:rFonts w:ascii="Times New Roman" w:hAnsi="Times New Roman"/>
                <w:b/>
                <w:kern w:val="0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b/>
                <w:kern w:val="0"/>
                <w:sz w:val="13"/>
                <w:szCs w:val="13"/>
              </w:rPr>
              <w:t>RT</w:t>
            </w:r>
          </w:p>
          <w:p w14:paraId="55C86B35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b/>
                <w:kern w:val="0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b/>
                <w:kern w:val="0"/>
                <w:sz w:val="13"/>
                <w:szCs w:val="13"/>
              </w:rPr>
              <w:t>T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C5A44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3.11 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D3AF67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3.52 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0E8E3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4.50 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73DE4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5.75 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223583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8.48 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6BAA8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8.67 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B79988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9.08 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DDD95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9.29 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E8F94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9.53 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BB0555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9.91 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C5B83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10.76 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386A13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11.06 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A23C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11.32 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C8BED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12.53 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A0C0C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12.89 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0FE57D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13.19 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3AE6D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13.51 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A7400D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14.05 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50EBE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14.54 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767A5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15.20 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4161C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15.72 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5021B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16.19 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2B872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16.71 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ED0383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17.14 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ACADB3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 xml:space="preserve">17.88 </w:t>
            </w:r>
          </w:p>
        </w:tc>
      </w:tr>
      <w:tr w:rsidR="000B11C3" w:rsidRPr="000B11C3" w14:paraId="27D44A63" w14:textId="77777777">
        <w:trPr>
          <w:trHeight w:val="28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9F4B71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kern w:val="0"/>
                <w:sz w:val="13"/>
                <w:szCs w:val="13"/>
              </w:rPr>
              <w:t>Control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1E118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1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9456D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2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D36EC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4DED5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97C24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3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041DA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F2EBB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6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4A513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2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1A23C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0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DBC57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3.53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32375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822D1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69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09C54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9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E2AF93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71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7698B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CE215D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59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E2C82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0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24373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26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66E65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9E60C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F3AAB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E8914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1970F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0F5AFD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22A30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</w:tr>
      <w:tr w:rsidR="000B11C3" w:rsidRPr="000B11C3" w14:paraId="5AA17CE7" w14:textId="77777777">
        <w:trPr>
          <w:trHeight w:val="28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367675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kern w:val="0"/>
                <w:sz w:val="13"/>
                <w:szCs w:val="13"/>
              </w:rPr>
              <w:t>RH7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6B2CB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1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9F238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4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22AA9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F8283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2AD3D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4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0EACFD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6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0F285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30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8CA2C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4D4CBD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3.3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585BB1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5.55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671F5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296EF3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3.2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9211C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0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C1E82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9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F3CB4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C9411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77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D336A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4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E52F1D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3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4D421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ECCB3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3DB20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E4CDA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B16DB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CA98E3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58181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</w:tr>
      <w:tr w:rsidR="000B11C3" w:rsidRPr="000B11C3" w14:paraId="11F4FEEA" w14:textId="77777777">
        <w:trPr>
          <w:trHeight w:val="28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4193A5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kern w:val="0"/>
                <w:sz w:val="13"/>
                <w:szCs w:val="13"/>
              </w:rPr>
              <w:t>RH12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C9DFB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57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98EB0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49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7CD7D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710F5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66A4A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25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C81E1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366C3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30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E30F83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D70D0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1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1A8EF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69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EA9A8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36105D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4.0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1EC75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3.77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D1D1F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7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717CA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C8C14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7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AC999D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60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8DF26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9A29F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49F2C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F39FB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43577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7F79B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6D93F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D2117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</w:tr>
      <w:tr w:rsidR="000B11C3" w:rsidRPr="000B11C3" w14:paraId="5745BCC7" w14:textId="77777777">
        <w:trPr>
          <w:trHeight w:val="28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E41412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kern w:val="0"/>
                <w:sz w:val="13"/>
                <w:szCs w:val="13"/>
              </w:rPr>
              <w:t>RH32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EE2F82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11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57466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0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3429B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3144F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2ECE3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4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AA90DD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3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84498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2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0662D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0AA9E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79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25981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3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480CE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2411B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3.8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C8C05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81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87DD83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9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749DA0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59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3D5C63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7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0E1DC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3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983C2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3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4838C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B6DBF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21A35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84302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38F39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4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E56EAD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D3AAA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</w:tr>
      <w:tr w:rsidR="000B11C3" w:rsidRPr="000B11C3" w14:paraId="020A5C94" w14:textId="77777777">
        <w:trPr>
          <w:trHeight w:val="28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67F36A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kern w:val="0"/>
                <w:sz w:val="13"/>
                <w:szCs w:val="13"/>
              </w:rPr>
              <w:t>RH34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F1EA2D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8.79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B16A7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3.2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4DE77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B6903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C72D6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7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2499D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2E780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BFF48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155B5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3.7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5D6F6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4.2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87534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929F9D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5.5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02152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13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F3B36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3.7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36055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7746F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4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EAA82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42D1F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7CCD3D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DA69F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1FE32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5B02E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8B0B6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40F35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C5102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</w:tr>
      <w:tr w:rsidR="000B11C3" w:rsidRPr="000B11C3" w14:paraId="6BF994B8" w14:textId="77777777">
        <w:trPr>
          <w:trHeight w:val="28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8E3F27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kern w:val="0"/>
                <w:sz w:val="13"/>
                <w:szCs w:val="13"/>
              </w:rPr>
              <w:t>RH36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19AD8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97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224C1D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80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CEBFF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A8236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3620B3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6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561C8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4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91E43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4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ED55D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0311F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7.1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D50A0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4.1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EF359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E8BE5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3.5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DB2EE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75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8A3343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87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16720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2146C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53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A5A1E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47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40F1A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6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84AD73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FEFDAD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4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56BB1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53B0F3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B84D7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81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7FC8D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0496D7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</w:tr>
      <w:tr w:rsidR="000B11C3" w:rsidRPr="000B11C3" w14:paraId="20D0629B" w14:textId="77777777">
        <w:trPr>
          <w:trHeight w:val="28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CB47E9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kern w:val="0"/>
                <w:sz w:val="13"/>
                <w:szCs w:val="13"/>
              </w:rPr>
              <w:t>RH44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192933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61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27134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45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91A6FC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7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3E932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A0676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5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AAEC2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31531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9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4CFCB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01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88834D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5.19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21F3F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3.0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9A3B0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D6662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3.3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191F3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3.2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CF340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60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0AFF0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8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E6824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69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20328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57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40793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3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76B74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60F9B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59287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732E0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B9D4F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51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2B6BA3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CCFB4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</w:tr>
      <w:tr w:rsidR="000B11C3" w:rsidRPr="000B11C3" w14:paraId="434BC432" w14:textId="77777777">
        <w:trPr>
          <w:trHeight w:val="28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63944B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kern w:val="0"/>
                <w:sz w:val="13"/>
                <w:szCs w:val="13"/>
              </w:rPr>
              <w:t>RH47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3D061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2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1FA28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67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AA1C4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46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0AF14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D83BA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67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75CC3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2728B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4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513E03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C4AA8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8.0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CF6BD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6.3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68ECA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4C6CF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4.3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FCE81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4.7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619D1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45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D36AA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7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DB0059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31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D4AD5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7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E0B5AF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3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AEA16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A73ED0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35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58E6E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9E2E9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6D289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5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BA563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8A221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</w:tr>
      <w:tr w:rsidR="000B11C3" w:rsidRPr="000B11C3" w14:paraId="2DE0F9B3" w14:textId="77777777">
        <w:trPr>
          <w:trHeight w:val="28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B29033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kern w:val="0"/>
                <w:sz w:val="13"/>
                <w:szCs w:val="13"/>
              </w:rPr>
              <w:t>RH48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52CCC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4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87608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8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8F4B0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03EFF2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CE3A8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5.7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A826F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7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EB5DA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79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74583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68DE3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8.2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21D293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3.39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982F2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3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55347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5.5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CAC8D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5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88CE5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03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614D8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0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E71C9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0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741893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5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39656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4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F3441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88A20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6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BD387D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2D121D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1CC25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57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59763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186B8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</w:tr>
      <w:tr w:rsidR="000B11C3" w:rsidRPr="000B11C3" w14:paraId="7E1AA5F6" w14:textId="77777777">
        <w:trPr>
          <w:trHeight w:val="28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D80698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kern w:val="0"/>
                <w:sz w:val="13"/>
                <w:szCs w:val="13"/>
              </w:rPr>
              <w:t>RH49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81C26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11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0B79F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6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534B2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49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760CA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CF359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30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477EB3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3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D4969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53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A2A2A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A45F10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7.59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3C5AA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4.7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E6EB2F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D3FEE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1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E6A99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83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054FF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1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D87F9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5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A439D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15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4BF9E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91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BEABA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2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CBB0A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45F7F3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2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45FEF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5333D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BF82DA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4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FC06C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9CF97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</w:tr>
      <w:tr w:rsidR="000B11C3" w:rsidRPr="000B11C3" w14:paraId="56E3DDB4" w14:textId="77777777">
        <w:trPr>
          <w:trHeight w:val="28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F5DD1DE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kern w:val="0"/>
                <w:sz w:val="13"/>
                <w:szCs w:val="13"/>
              </w:rPr>
              <w:t>MDR1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490EA3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3.4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C346A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3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7A3A6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20458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19506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87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B2E1D8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3011E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2A709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2DAC1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4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2EDAE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43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90716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5BAA6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96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A5026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8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5A83E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4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834E9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6B0BF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07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B6C80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25022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D02F7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B9C2E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769CC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69C3C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889882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7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3A3E7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7AB7A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</w:tr>
      <w:tr w:rsidR="000B11C3" w:rsidRPr="000B11C3" w14:paraId="0DF9BF69" w14:textId="77777777">
        <w:trPr>
          <w:trHeight w:val="28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EBD1508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kern w:val="0"/>
                <w:sz w:val="13"/>
                <w:szCs w:val="13"/>
              </w:rPr>
              <w:t>MDR3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DCE18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8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C490D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23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F58D0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30283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83F50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39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5B59E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3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95607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A1A13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5.41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B3D1B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8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804B0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4.97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CBB36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AD343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3.9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B88FE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91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76333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33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396AC33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0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5912B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31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2FEFC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00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0EF52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6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DF615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A5F25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4FB69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5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1DCDB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6920F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11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23AFE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1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1F0B1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</w:tr>
      <w:tr w:rsidR="000B11C3" w:rsidRPr="000B11C3" w14:paraId="299C279E" w14:textId="77777777">
        <w:trPr>
          <w:trHeight w:val="28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30E640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kern w:val="0"/>
                <w:sz w:val="13"/>
                <w:szCs w:val="13"/>
              </w:rPr>
              <w:t>MDR4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BFE0D8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21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5AAE1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6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DD4A5D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EAA62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F62FB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31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C90723D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39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7B7F4D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39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CF917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3.8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0BD8D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9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78BB2A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5.03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51DA7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3684E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84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95A04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43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32C87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6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42578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25848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27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5A13D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17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B744E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53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DAC45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ABB5B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3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6630F3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70B87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61788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8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59E84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52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31A53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</w:tr>
      <w:tr w:rsidR="000B11C3" w:rsidRPr="000B11C3" w14:paraId="247B89B5" w14:textId="77777777">
        <w:trPr>
          <w:trHeight w:val="28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A89CCE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kern w:val="0"/>
                <w:sz w:val="13"/>
                <w:szCs w:val="13"/>
              </w:rPr>
              <w:t>MDR33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9484D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97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B83B0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51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BDC4E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36A1E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EE4DF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4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330E1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48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B1970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FC94C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E39173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4.25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64F9A6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4.03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E25E8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50E1A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77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ED3BCD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2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1BFE8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09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00D08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4C56B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6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A82AA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10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79706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DB206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76CD3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AC4B0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C6B895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A42E0F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87A7B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23A5FD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64</w:t>
            </w:r>
          </w:p>
        </w:tc>
      </w:tr>
      <w:tr w:rsidR="000B11C3" w:rsidRPr="000B11C3" w14:paraId="2F32D183" w14:textId="77777777">
        <w:trPr>
          <w:trHeight w:val="285"/>
        </w:trPr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5EACFC" w14:textId="77777777" w:rsidR="004466EA" w:rsidRPr="000B11C3" w:rsidRDefault="000F238E">
            <w:pPr>
              <w:widowControl/>
              <w:jc w:val="left"/>
              <w:rPr>
                <w:rFonts w:ascii="Times New Roman" w:hAnsi="Times New Roman"/>
                <w:kern w:val="0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kern w:val="0"/>
                <w:sz w:val="13"/>
                <w:szCs w:val="13"/>
              </w:rPr>
              <w:t>MDR36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1F1D4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27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B335E9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2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281513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BD1CD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D07707E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56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736133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50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64A9B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CE755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78717D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0.41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A67B96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3.78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E005A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45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45C18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6.46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1EBE4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4.34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774A6B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2.9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6EB86C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A5E100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1.41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EB587B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82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23E1E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59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9E28C4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8EDCD8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BB04D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99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B572B1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FDA7D2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0.49</w:t>
            </w:r>
          </w:p>
        </w:tc>
        <w:tc>
          <w:tcPr>
            <w:tcW w:w="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1C13FA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376537" w14:textId="77777777" w:rsidR="004466EA" w:rsidRPr="000B11C3" w:rsidRDefault="000F238E">
            <w:pPr>
              <w:rPr>
                <w:rFonts w:ascii="Times New Roman" w:hAnsi="Times New Roman"/>
                <w:sz w:val="13"/>
                <w:szCs w:val="13"/>
              </w:rPr>
            </w:pPr>
            <w:r w:rsidRPr="000B11C3">
              <w:rPr>
                <w:rFonts w:ascii="Times New Roman" w:hAnsi="Times New Roman"/>
                <w:sz w:val="13"/>
                <w:szCs w:val="13"/>
              </w:rPr>
              <w:t>-</w:t>
            </w:r>
          </w:p>
        </w:tc>
      </w:tr>
    </w:tbl>
    <w:p w14:paraId="7F19334E" w14:textId="77777777" w:rsidR="004466EA" w:rsidRPr="000B11C3" w:rsidRDefault="004466EA" w:rsidP="00A61054">
      <w:pPr>
        <w:spacing w:line="360" w:lineRule="auto"/>
      </w:pPr>
    </w:p>
    <w:sectPr w:rsidR="004466EA" w:rsidRPr="000B11C3"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C9CF88" w14:textId="77777777" w:rsidR="0027464F" w:rsidRDefault="0027464F" w:rsidP="0050226D">
      <w:r>
        <w:separator/>
      </w:r>
    </w:p>
  </w:endnote>
  <w:endnote w:type="continuationSeparator" w:id="0">
    <w:p w14:paraId="1FADAC8D" w14:textId="77777777" w:rsidR="0027464F" w:rsidRDefault="0027464F" w:rsidP="005022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D225DD" w14:textId="77777777" w:rsidR="0027464F" w:rsidRDefault="0027464F" w:rsidP="0050226D">
      <w:r>
        <w:separator/>
      </w:r>
    </w:p>
  </w:footnote>
  <w:footnote w:type="continuationSeparator" w:id="0">
    <w:p w14:paraId="4E61E453" w14:textId="77777777" w:rsidR="0027464F" w:rsidRDefault="0027464F" w:rsidP="005022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CFF"/>
    <w:rsid w:val="0000097A"/>
    <w:rsid w:val="00007108"/>
    <w:rsid w:val="00015E18"/>
    <w:rsid w:val="000210BE"/>
    <w:rsid w:val="00021E40"/>
    <w:rsid w:val="00024464"/>
    <w:rsid w:val="00024A46"/>
    <w:rsid w:val="00030F21"/>
    <w:rsid w:val="00032A57"/>
    <w:rsid w:val="00034A15"/>
    <w:rsid w:val="00037D2C"/>
    <w:rsid w:val="00045181"/>
    <w:rsid w:val="00052852"/>
    <w:rsid w:val="0005527B"/>
    <w:rsid w:val="000675FC"/>
    <w:rsid w:val="0007339C"/>
    <w:rsid w:val="000839EB"/>
    <w:rsid w:val="00084FFB"/>
    <w:rsid w:val="00086593"/>
    <w:rsid w:val="0009099E"/>
    <w:rsid w:val="00091FE6"/>
    <w:rsid w:val="00093FC2"/>
    <w:rsid w:val="000949B0"/>
    <w:rsid w:val="000A2ED4"/>
    <w:rsid w:val="000A4252"/>
    <w:rsid w:val="000A6172"/>
    <w:rsid w:val="000B00A4"/>
    <w:rsid w:val="000B11C3"/>
    <w:rsid w:val="000B4CB9"/>
    <w:rsid w:val="000B553C"/>
    <w:rsid w:val="000D6624"/>
    <w:rsid w:val="000D7B5D"/>
    <w:rsid w:val="000E030E"/>
    <w:rsid w:val="000E5499"/>
    <w:rsid w:val="000F238E"/>
    <w:rsid w:val="000F4289"/>
    <w:rsid w:val="001006AD"/>
    <w:rsid w:val="001066DC"/>
    <w:rsid w:val="00110DFF"/>
    <w:rsid w:val="00114797"/>
    <w:rsid w:val="00123D66"/>
    <w:rsid w:val="001325C0"/>
    <w:rsid w:val="00143FC8"/>
    <w:rsid w:val="0014610C"/>
    <w:rsid w:val="001605FA"/>
    <w:rsid w:val="00164F84"/>
    <w:rsid w:val="00170B68"/>
    <w:rsid w:val="0017464A"/>
    <w:rsid w:val="00174B85"/>
    <w:rsid w:val="00181A4A"/>
    <w:rsid w:val="00183AFB"/>
    <w:rsid w:val="00197DBA"/>
    <w:rsid w:val="001A551D"/>
    <w:rsid w:val="001A605D"/>
    <w:rsid w:val="001B10F0"/>
    <w:rsid w:val="001B1B54"/>
    <w:rsid w:val="001B2A44"/>
    <w:rsid w:val="001C0529"/>
    <w:rsid w:val="001C0B22"/>
    <w:rsid w:val="001C0DAE"/>
    <w:rsid w:val="001C1099"/>
    <w:rsid w:val="001C154D"/>
    <w:rsid w:val="001C3783"/>
    <w:rsid w:val="001C697A"/>
    <w:rsid w:val="001D48DA"/>
    <w:rsid w:val="001F398F"/>
    <w:rsid w:val="001F5B4A"/>
    <w:rsid w:val="001F7886"/>
    <w:rsid w:val="00204D0A"/>
    <w:rsid w:val="00221DFE"/>
    <w:rsid w:val="00223016"/>
    <w:rsid w:val="00233124"/>
    <w:rsid w:val="002548B7"/>
    <w:rsid w:val="0025581E"/>
    <w:rsid w:val="002602E9"/>
    <w:rsid w:val="00262392"/>
    <w:rsid w:val="002712E2"/>
    <w:rsid w:val="00272C1A"/>
    <w:rsid w:val="0027327E"/>
    <w:rsid w:val="0027464F"/>
    <w:rsid w:val="00274F8D"/>
    <w:rsid w:val="00283CB6"/>
    <w:rsid w:val="00294700"/>
    <w:rsid w:val="00296D2B"/>
    <w:rsid w:val="002A2CE1"/>
    <w:rsid w:val="002B35E6"/>
    <w:rsid w:val="002B3C49"/>
    <w:rsid w:val="002B5641"/>
    <w:rsid w:val="002C22F0"/>
    <w:rsid w:val="002C6E70"/>
    <w:rsid w:val="002E05F4"/>
    <w:rsid w:val="002E6A5E"/>
    <w:rsid w:val="002F64B7"/>
    <w:rsid w:val="00304D14"/>
    <w:rsid w:val="00306A85"/>
    <w:rsid w:val="00313388"/>
    <w:rsid w:val="003153E7"/>
    <w:rsid w:val="003256EC"/>
    <w:rsid w:val="003263A3"/>
    <w:rsid w:val="0032738D"/>
    <w:rsid w:val="003336D3"/>
    <w:rsid w:val="0033606F"/>
    <w:rsid w:val="00336A5A"/>
    <w:rsid w:val="003537F4"/>
    <w:rsid w:val="00353938"/>
    <w:rsid w:val="00363EEE"/>
    <w:rsid w:val="003676B6"/>
    <w:rsid w:val="00377E62"/>
    <w:rsid w:val="00380E19"/>
    <w:rsid w:val="003833B6"/>
    <w:rsid w:val="00383575"/>
    <w:rsid w:val="00396F5A"/>
    <w:rsid w:val="003A4D47"/>
    <w:rsid w:val="003B00E5"/>
    <w:rsid w:val="003C5B06"/>
    <w:rsid w:val="003C5F27"/>
    <w:rsid w:val="003C7526"/>
    <w:rsid w:val="003D7BF2"/>
    <w:rsid w:val="003D7FF8"/>
    <w:rsid w:val="003E3FB6"/>
    <w:rsid w:val="003F19BF"/>
    <w:rsid w:val="003F3933"/>
    <w:rsid w:val="003F3D6E"/>
    <w:rsid w:val="004035DE"/>
    <w:rsid w:val="00410701"/>
    <w:rsid w:val="0041094D"/>
    <w:rsid w:val="00413B2F"/>
    <w:rsid w:val="00413D16"/>
    <w:rsid w:val="0042196E"/>
    <w:rsid w:val="004268EC"/>
    <w:rsid w:val="004466EA"/>
    <w:rsid w:val="00450F82"/>
    <w:rsid w:val="00452C0B"/>
    <w:rsid w:val="00453CE0"/>
    <w:rsid w:val="00453FBC"/>
    <w:rsid w:val="00457583"/>
    <w:rsid w:val="004650E5"/>
    <w:rsid w:val="00472B6F"/>
    <w:rsid w:val="00484427"/>
    <w:rsid w:val="00492BB8"/>
    <w:rsid w:val="0049740A"/>
    <w:rsid w:val="004A4AF0"/>
    <w:rsid w:val="004B4841"/>
    <w:rsid w:val="004C6497"/>
    <w:rsid w:val="004C7687"/>
    <w:rsid w:val="004D4271"/>
    <w:rsid w:val="004D5726"/>
    <w:rsid w:val="004D63AF"/>
    <w:rsid w:val="004D7153"/>
    <w:rsid w:val="004E5716"/>
    <w:rsid w:val="004F044C"/>
    <w:rsid w:val="004F28AD"/>
    <w:rsid w:val="00500BB0"/>
    <w:rsid w:val="0050226D"/>
    <w:rsid w:val="005072A3"/>
    <w:rsid w:val="0051094A"/>
    <w:rsid w:val="005127F0"/>
    <w:rsid w:val="00532DEF"/>
    <w:rsid w:val="00544F4D"/>
    <w:rsid w:val="00554F5C"/>
    <w:rsid w:val="0056379C"/>
    <w:rsid w:val="00570F99"/>
    <w:rsid w:val="00574F4F"/>
    <w:rsid w:val="00581ED9"/>
    <w:rsid w:val="00582841"/>
    <w:rsid w:val="005844A9"/>
    <w:rsid w:val="005864F1"/>
    <w:rsid w:val="00590132"/>
    <w:rsid w:val="005902B7"/>
    <w:rsid w:val="005A45F2"/>
    <w:rsid w:val="005A58F7"/>
    <w:rsid w:val="005B0CAE"/>
    <w:rsid w:val="005B45F7"/>
    <w:rsid w:val="005B509D"/>
    <w:rsid w:val="005D2EB0"/>
    <w:rsid w:val="005E165C"/>
    <w:rsid w:val="005F375B"/>
    <w:rsid w:val="005F3F5A"/>
    <w:rsid w:val="005F60BD"/>
    <w:rsid w:val="00616235"/>
    <w:rsid w:val="0061640D"/>
    <w:rsid w:val="00622E68"/>
    <w:rsid w:val="00624C4F"/>
    <w:rsid w:val="00642969"/>
    <w:rsid w:val="00651BD4"/>
    <w:rsid w:val="006544F9"/>
    <w:rsid w:val="00655B85"/>
    <w:rsid w:val="00663BB9"/>
    <w:rsid w:val="00667313"/>
    <w:rsid w:val="00671AF7"/>
    <w:rsid w:val="00683419"/>
    <w:rsid w:val="00683926"/>
    <w:rsid w:val="006871E1"/>
    <w:rsid w:val="00691D29"/>
    <w:rsid w:val="00693395"/>
    <w:rsid w:val="006A1C9F"/>
    <w:rsid w:val="006C4B0E"/>
    <w:rsid w:val="006D4A4A"/>
    <w:rsid w:val="006D5B07"/>
    <w:rsid w:val="006D683B"/>
    <w:rsid w:val="006F1F92"/>
    <w:rsid w:val="006F28DB"/>
    <w:rsid w:val="0070210A"/>
    <w:rsid w:val="00712729"/>
    <w:rsid w:val="00715D93"/>
    <w:rsid w:val="00717BC7"/>
    <w:rsid w:val="007214E8"/>
    <w:rsid w:val="00723D2D"/>
    <w:rsid w:val="00724EEC"/>
    <w:rsid w:val="00731E78"/>
    <w:rsid w:val="00732BF7"/>
    <w:rsid w:val="007373CF"/>
    <w:rsid w:val="00737E13"/>
    <w:rsid w:val="00746432"/>
    <w:rsid w:val="0074765B"/>
    <w:rsid w:val="00753C7F"/>
    <w:rsid w:val="00782D4E"/>
    <w:rsid w:val="00790079"/>
    <w:rsid w:val="007A0DD8"/>
    <w:rsid w:val="007B2B41"/>
    <w:rsid w:val="007B5A51"/>
    <w:rsid w:val="007C3D0C"/>
    <w:rsid w:val="007C4855"/>
    <w:rsid w:val="007D1B31"/>
    <w:rsid w:val="007D4102"/>
    <w:rsid w:val="007D42E6"/>
    <w:rsid w:val="007E3E34"/>
    <w:rsid w:val="007E72D8"/>
    <w:rsid w:val="007F3197"/>
    <w:rsid w:val="00806ADC"/>
    <w:rsid w:val="00815631"/>
    <w:rsid w:val="00820CA4"/>
    <w:rsid w:val="008242A3"/>
    <w:rsid w:val="00831CF7"/>
    <w:rsid w:val="00836A50"/>
    <w:rsid w:val="00842F56"/>
    <w:rsid w:val="008607CF"/>
    <w:rsid w:val="00862380"/>
    <w:rsid w:val="008671A4"/>
    <w:rsid w:val="00871363"/>
    <w:rsid w:val="00873E98"/>
    <w:rsid w:val="0087713B"/>
    <w:rsid w:val="00882F96"/>
    <w:rsid w:val="00895968"/>
    <w:rsid w:val="008A0FD7"/>
    <w:rsid w:val="008B4C07"/>
    <w:rsid w:val="008C0167"/>
    <w:rsid w:val="008D0054"/>
    <w:rsid w:val="008D7CC2"/>
    <w:rsid w:val="008E11E0"/>
    <w:rsid w:val="008E637F"/>
    <w:rsid w:val="008F6DDA"/>
    <w:rsid w:val="00905EAB"/>
    <w:rsid w:val="00917028"/>
    <w:rsid w:val="009217C1"/>
    <w:rsid w:val="009232C9"/>
    <w:rsid w:val="00932424"/>
    <w:rsid w:val="00941D74"/>
    <w:rsid w:val="00942111"/>
    <w:rsid w:val="00947D96"/>
    <w:rsid w:val="009567E7"/>
    <w:rsid w:val="00960FBF"/>
    <w:rsid w:val="009629BA"/>
    <w:rsid w:val="009678FF"/>
    <w:rsid w:val="009720C5"/>
    <w:rsid w:val="0098056A"/>
    <w:rsid w:val="00981C2F"/>
    <w:rsid w:val="00982061"/>
    <w:rsid w:val="009847B0"/>
    <w:rsid w:val="00984AAC"/>
    <w:rsid w:val="0098737F"/>
    <w:rsid w:val="009A2B36"/>
    <w:rsid w:val="009A4CFF"/>
    <w:rsid w:val="009A6892"/>
    <w:rsid w:val="009A7B2C"/>
    <w:rsid w:val="009B4722"/>
    <w:rsid w:val="009B73BD"/>
    <w:rsid w:val="009C46C5"/>
    <w:rsid w:val="009C4E9D"/>
    <w:rsid w:val="009C7EE0"/>
    <w:rsid w:val="009D6CC5"/>
    <w:rsid w:val="009D6FC9"/>
    <w:rsid w:val="00A01BF5"/>
    <w:rsid w:val="00A1146A"/>
    <w:rsid w:val="00A11D24"/>
    <w:rsid w:val="00A12076"/>
    <w:rsid w:val="00A1214E"/>
    <w:rsid w:val="00A251C8"/>
    <w:rsid w:val="00A352B2"/>
    <w:rsid w:val="00A40E9D"/>
    <w:rsid w:val="00A43303"/>
    <w:rsid w:val="00A43BA1"/>
    <w:rsid w:val="00A4663C"/>
    <w:rsid w:val="00A468F2"/>
    <w:rsid w:val="00A516C1"/>
    <w:rsid w:val="00A53369"/>
    <w:rsid w:val="00A61054"/>
    <w:rsid w:val="00A735AA"/>
    <w:rsid w:val="00A73E61"/>
    <w:rsid w:val="00A75FB2"/>
    <w:rsid w:val="00A775E9"/>
    <w:rsid w:val="00A82F01"/>
    <w:rsid w:val="00A830B2"/>
    <w:rsid w:val="00A90F1F"/>
    <w:rsid w:val="00A95A6A"/>
    <w:rsid w:val="00A9730D"/>
    <w:rsid w:val="00AA6C3F"/>
    <w:rsid w:val="00AA6DE3"/>
    <w:rsid w:val="00AB2410"/>
    <w:rsid w:val="00AC2CEB"/>
    <w:rsid w:val="00AC3B98"/>
    <w:rsid w:val="00AC74AF"/>
    <w:rsid w:val="00AD0BF1"/>
    <w:rsid w:val="00AE0CB6"/>
    <w:rsid w:val="00AE2BEF"/>
    <w:rsid w:val="00AE2DB5"/>
    <w:rsid w:val="00B06CC8"/>
    <w:rsid w:val="00B240AB"/>
    <w:rsid w:val="00B37DB6"/>
    <w:rsid w:val="00B44938"/>
    <w:rsid w:val="00B5719A"/>
    <w:rsid w:val="00B64320"/>
    <w:rsid w:val="00B71AA3"/>
    <w:rsid w:val="00B73B5A"/>
    <w:rsid w:val="00B808BC"/>
    <w:rsid w:val="00B822FD"/>
    <w:rsid w:val="00B82E26"/>
    <w:rsid w:val="00B83DE0"/>
    <w:rsid w:val="00B85869"/>
    <w:rsid w:val="00B945EE"/>
    <w:rsid w:val="00BA393C"/>
    <w:rsid w:val="00BA3A62"/>
    <w:rsid w:val="00BB7A9B"/>
    <w:rsid w:val="00BC00C8"/>
    <w:rsid w:val="00BC2C09"/>
    <w:rsid w:val="00BD1DC0"/>
    <w:rsid w:val="00BE0541"/>
    <w:rsid w:val="00BE2472"/>
    <w:rsid w:val="00C07261"/>
    <w:rsid w:val="00C122B8"/>
    <w:rsid w:val="00C15A11"/>
    <w:rsid w:val="00C1742F"/>
    <w:rsid w:val="00C2509D"/>
    <w:rsid w:val="00C26839"/>
    <w:rsid w:val="00C278E3"/>
    <w:rsid w:val="00C31502"/>
    <w:rsid w:val="00C419D1"/>
    <w:rsid w:val="00C43EA4"/>
    <w:rsid w:val="00C4414D"/>
    <w:rsid w:val="00C45CB7"/>
    <w:rsid w:val="00C46544"/>
    <w:rsid w:val="00C46621"/>
    <w:rsid w:val="00C55888"/>
    <w:rsid w:val="00C73DDD"/>
    <w:rsid w:val="00C80037"/>
    <w:rsid w:val="00C832C6"/>
    <w:rsid w:val="00C93089"/>
    <w:rsid w:val="00C93EA6"/>
    <w:rsid w:val="00CA0F27"/>
    <w:rsid w:val="00CA53BD"/>
    <w:rsid w:val="00CA756E"/>
    <w:rsid w:val="00CC4C45"/>
    <w:rsid w:val="00CC4E33"/>
    <w:rsid w:val="00CD4EE3"/>
    <w:rsid w:val="00CD6541"/>
    <w:rsid w:val="00CD7C79"/>
    <w:rsid w:val="00CE2B5D"/>
    <w:rsid w:val="00CE3AFC"/>
    <w:rsid w:val="00CF083C"/>
    <w:rsid w:val="00CF3165"/>
    <w:rsid w:val="00CF6EF0"/>
    <w:rsid w:val="00D01E7E"/>
    <w:rsid w:val="00D02688"/>
    <w:rsid w:val="00D05995"/>
    <w:rsid w:val="00D124DC"/>
    <w:rsid w:val="00D16FA1"/>
    <w:rsid w:val="00D27D22"/>
    <w:rsid w:val="00D4400B"/>
    <w:rsid w:val="00D456FA"/>
    <w:rsid w:val="00D47A56"/>
    <w:rsid w:val="00D52924"/>
    <w:rsid w:val="00D558B2"/>
    <w:rsid w:val="00D566DC"/>
    <w:rsid w:val="00D610CD"/>
    <w:rsid w:val="00D74C4C"/>
    <w:rsid w:val="00D76F04"/>
    <w:rsid w:val="00D834F4"/>
    <w:rsid w:val="00D92A40"/>
    <w:rsid w:val="00DA4DC7"/>
    <w:rsid w:val="00DA7D2D"/>
    <w:rsid w:val="00DB3B6B"/>
    <w:rsid w:val="00DB3DD5"/>
    <w:rsid w:val="00DB45ED"/>
    <w:rsid w:val="00DB46C0"/>
    <w:rsid w:val="00DB4CF5"/>
    <w:rsid w:val="00DC229D"/>
    <w:rsid w:val="00DD1A1B"/>
    <w:rsid w:val="00DE5CD5"/>
    <w:rsid w:val="00DF648B"/>
    <w:rsid w:val="00E31E25"/>
    <w:rsid w:val="00E33E71"/>
    <w:rsid w:val="00E34E35"/>
    <w:rsid w:val="00E41ACF"/>
    <w:rsid w:val="00E51BD2"/>
    <w:rsid w:val="00E54933"/>
    <w:rsid w:val="00E55141"/>
    <w:rsid w:val="00E80D81"/>
    <w:rsid w:val="00E8615D"/>
    <w:rsid w:val="00E87992"/>
    <w:rsid w:val="00E976A9"/>
    <w:rsid w:val="00EA5CA7"/>
    <w:rsid w:val="00EB049A"/>
    <w:rsid w:val="00EC60CC"/>
    <w:rsid w:val="00ED2279"/>
    <w:rsid w:val="00EE4257"/>
    <w:rsid w:val="00EE76C1"/>
    <w:rsid w:val="00EE7CD6"/>
    <w:rsid w:val="00EF33A2"/>
    <w:rsid w:val="00F021F0"/>
    <w:rsid w:val="00F16C29"/>
    <w:rsid w:val="00F17A68"/>
    <w:rsid w:val="00F324B4"/>
    <w:rsid w:val="00F3518C"/>
    <w:rsid w:val="00F35CF3"/>
    <w:rsid w:val="00F36E36"/>
    <w:rsid w:val="00F4096C"/>
    <w:rsid w:val="00F4636E"/>
    <w:rsid w:val="00F51164"/>
    <w:rsid w:val="00F525C7"/>
    <w:rsid w:val="00F53382"/>
    <w:rsid w:val="00F570C4"/>
    <w:rsid w:val="00F73E62"/>
    <w:rsid w:val="00F87342"/>
    <w:rsid w:val="00F90B87"/>
    <w:rsid w:val="00FA1AB0"/>
    <w:rsid w:val="00FA5C18"/>
    <w:rsid w:val="00FA61CF"/>
    <w:rsid w:val="00FA6E18"/>
    <w:rsid w:val="00FB1C04"/>
    <w:rsid w:val="00FD0F9B"/>
    <w:rsid w:val="00FD57E1"/>
    <w:rsid w:val="00FE0965"/>
    <w:rsid w:val="00FE0E4F"/>
    <w:rsid w:val="00FE7595"/>
    <w:rsid w:val="00FF68CB"/>
    <w:rsid w:val="0F033FB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EC438F0"/>
  <w15:docId w15:val="{86331340-F70C-4563-92A4-6E6AAA6FD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C16C8E99-A21A-4897-BBC7-BCA1C3F7BD7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8</Words>
  <Characters>1473</Characters>
  <Application>Microsoft Office Word</Application>
  <DocSecurity>0</DocSecurity>
  <Lines>12</Lines>
  <Paragraphs>3</Paragraphs>
  <ScaleCrop>false</ScaleCrop>
  <Company>HP Inc.</Company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xiaoxia</dc:creator>
  <cp:lastModifiedBy>chn off35</cp:lastModifiedBy>
  <cp:revision>2</cp:revision>
  <dcterms:created xsi:type="dcterms:W3CDTF">2020-09-04T12:54:00Z</dcterms:created>
  <dcterms:modified xsi:type="dcterms:W3CDTF">2020-09-04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799</vt:lpwstr>
  </property>
</Properties>
</file>